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B8FEA" w14:textId="33038133" w:rsidR="00B503F9" w:rsidRPr="00561A13" w:rsidRDefault="00B503F9" w:rsidP="00B503F9">
      <w:pPr>
        <w:rPr>
          <w:rFonts w:ascii="Times New Roman" w:hAnsi="Times New Roman" w:cs="Times New Roman"/>
          <w:b/>
          <w:bCs/>
          <w:i/>
          <w:iCs/>
        </w:rPr>
      </w:pPr>
      <w:bookmarkStart w:id="0" w:name="_Toc172899375"/>
      <w:r w:rsidRPr="00561A13">
        <w:rPr>
          <w:rFonts w:ascii="Times New Roman" w:hAnsi="Times New Roman" w:cs="Times New Roman"/>
          <w:b/>
          <w:bCs/>
        </w:rPr>
        <w:t xml:space="preserve">Additional File 1. </w:t>
      </w:r>
      <w:bookmarkStart w:id="1" w:name="_Hlk180237664"/>
      <w:r w:rsidRPr="00561A13">
        <w:rPr>
          <w:rFonts w:ascii="Times New Roman" w:hAnsi="Times New Roman" w:cs="Times New Roman"/>
          <w:b/>
          <w:bCs/>
        </w:rPr>
        <w:t xml:space="preserve">Diagnoses described in Kaur </w:t>
      </w:r>
      <w:r w:rsidRPr="00561A13">
        <w:rPr>
          <w:rFonts w:ascii="Times New Roman" w:hAnsi="Times New Roman" w:cs="Times New Roman"/>
          <w:b/>
          <w:bCs/>
          <w:i/>
          <w:iCs/>
        </w:rPr>
        <w:t>et al</w:t>
      </w:r>
      <w:bookmarkEnd w:id="0"/>
    </w:p>
    <w:bookmarkEnd w:id="1"/>
    <w:p w14:paraId="033CDC81" w14:textId="77777777" w:rsidR="00B503F9" w:rsidRPr="00561A13" w:rsidRDefault="00B503F9" w:rsidP="00B503F9">
      <w:pPr>
        <w:spacing w:after="0" w:line="276" w:lineRule="auto"/>
        <w:rPr>
          <w:rFonts w:ascii="Times New Roman" w:hAnsi="Times New Roman" w:cs="Times New Roman"/>
          <w:b/>
          <w:color w:val="000000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1"/>
        <w:gridCol w:w="6235"/>
      </w:tblGrid>
      <w:tr w:rsidR="00B503F9" w:rsidRPr="00561A13" w14:paraId="3E2C8C31" w14:textId="77777777" w:rsidTr="0084142F">
        <w:tc>
          <w:tcPr>
            <w:tcW w:w="2781" w:type="dxa"/>
            <w:shd w:val="clear" w:color="auto" w:fill="auto"/>
          </w:tcPr>
          <w:p w14:paraId="50E3E1D5" w14:textId="77777777" w:rsidR="00B503F9" w:rsidRPr="00561A13" w:rsidRDefault="00B503F9" w:rsidP="0084142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>Terminal disease</w:t>
            </w:r>
          </w:p>
        </w:tc>
        <w:tc>
          <w:tcPr>
            <w:tcW w:w="6235" w:type="dxa"/>
            <w:shd w:val="clear" w:color="auto" w:fill="auto"/>
          </w:tcPr>
          <w:p w14:paraId="515B7F39" w14:textId="77777777" w:rsidR="00B503F9" w:rsidRPr="00561A13" w:rsidRDefault="00B503F9" w:rsidP="0084142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 xml:space="preserve">Database criteria </w:t>
            </w:r>
          </w:p>
        </w:tc>
      </w:tr>
      <w:tr w:rsidR="00B503F9" w:rsidRPr="00561A13" w14:paraId="3FAC74DF" w14:textId="77777777" w:rsidTr="0084142F">
        <w:tc>
          <w:tcPr>
            <w:tcW w:w="2781" w:type="dxa"/>
            <w:shd w:val="clear" w:color="auto" w:fill="auto"/>
          </w:tcPr>
          <w:p w14:paraId="4E0B0F83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>Advanced cancer</w:t>
            </w:r>
          </w:p>
        </w:tc>
        <w:tc>
          <w:tcPr>
            <w:tcW w:w="6235" w:type="dxa"/>
            <w:shd w:val="clear" w:color="auto" w:fill="auto"/>
          </w:tcPr>
          <w:p w14:paraId="195EFB05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 xml:space="preserve">ICD-10-CM </w:t>
            </w:r>
          </w:p>
          <w:p w14:paraId="6BD0ADE7" w14:textId="77777777" w:rsidR="00B503F9" w:rsidRPr="00561A13" w:rsidRDefault="00B503F9" w:rsidP="0084142F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C77, C78, C79, C80</w:t>
            </w:r>
          </w:p>
        </w:tc>
      </w:tr>
      <w:tr w:rsidR="00B503F9" w:rsidRPr="00561A13" w14:paraId="778C5849" w14:textId="77777777" w:rsidTr="0084142F">
        <w:tc>
          <w:tcPr>
            <w:tcW w:w="2781" w:type="dxa"/>
            <w:shd w:val="clear" w:color="auto" w:fill="auto"/>
          </w:tcPr>
          <w:p w14:paraId="560C75E3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>Heart failure</w:t>
            </w:r>
          </w:p>
        </w:tc>
        <w:tc>
          <w:tcPr>
            <w:tcW w:w="6235" w:type="dxa"/>
            <w:shd w:val="clear" w:color="auto" w:fill="auto"/>
          </w:tcPr>
          <w:p w14:paraId="37136E5E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>ICD-10-CM</w:t>
            </w:r>
            <w:r w:rsidRPr="00561A13">
              <w:rPr>
                <w:rFonts w:ascii="Times New Roman" w:hAnsi="Times New Roman" w:cs="Times New Roman"/>
              </w:rPr>
              <w:t xml:space="preserve"> </w:t>
            </w:r>
          </w:p>
          <w:p w14:paraId="7F7DCB02" w14:textId="77777777" w:rsidR="00B503F9" w:rsidRPr="00561A13" w:rsidRDefault="00B503F9" w:rsidP="0084142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I50, I11.0, I13.0, I13.2</w:t>
            </w:r>
          </w:p>
          <w:p w14:paraId="3429A7F7" w14:textId="77777777" w:rsidR="00D86157" w:rsidRPr="00561A13" w:rsidRDefault="00D86157" w:rsidP="00D86157">
            <w:pPr>
              <w:spacing w:after="0" w:line="276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Additional </w:t>
            </w:r>
            <w:r w:rsidRPr="00561A13">
              <w:rPr>
                <w:rFonts w:ascii="Times New Roman" w:hAnsi="Times New Roman" w:cs="Times New Roman"/>
                <w:u w:val="single"/>
              </w:rPr>
              <w:t>criteria</w:t>
            </w:r>
          </w:p>
          <w:p w14:paraId="58380107" w14:textId="77777777" w:rsidR="00B503F9" w:rsidRPr="00561A13" w:rsidRDefault="00B503F9" w:rsidP="0084142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Had two or more hospitalizations in the last 12 months</w:t>
            </w:r>
          </w:p>
        </w:tc>
      </w:tr>
      <w:tr w:rsidR="00B503F9" w:rsidRPr="00561A13" w14:paraId="13705F27" w14:textId="77777777" w:rsidTr="0084142F">
        <w:tc>
          <w:tcPr>
            <w:tcW w:w="2781" w:type="dxa"/>
            <w:shd w:val="clear" w:color="auto" w:fill="auto"/>
          </w:tcPr>
          <w:p w14:paraId="5E23D431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>Respiratory failure</w:t>
            </w:r>
          </w:p>
        </w:tc>
        <w:tc>
          <w:tcPr>
            <w:tcW w:w="6235" w:type="dxa"/>
            <w:shd w:val="clear" w:color="auto" w:fill="auto"/>
          </w:tcPr>
          <w:p w14:paraId="1F903664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>ICD-10-CM</w:t>
            </w:r>
            <w:r w:rsidRPr="00561A13">
              <w:rPr>
                <w:rFonts w:ascii="Times New Roman" w:hAnsi="Times New Roman" w:cs="Times New Roman"/>
              </w:rPr>
              <w:t xml:space="preserve"> </w:t>
            </w:r>
          </w:p>
          <w:p w14:paraId="7A8364F4" w14:textId="77777777" w:rsidR="00B503F9" w:rsidRPr="00561A13" w:rsidRDefault="00B503F9" w:rsidP="0084142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J44, J96.1</w:t>
            </w:r>
          </w:p>
          <w:p w14:paraId="722C9A55" w14:textId="77777777" w:rsidR="00D86157" w:rsidRPr="00561A13" w:rsidRDefault="00D86157" w:rsidP="00D86157">
            <w:pPr>
              <w:spacing w:after="0" w:line="276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Additional </w:t>
            </w:r>
            <w:r w:rsidRPr="00561A13">
              <w:rPr>
                <w:rFonts w:ascii="Times New Roman" w:hAnsi="Times New Roman" w:cs="Times New Roman"/>
                <w:u w:val="single"/>
              </w:rPr>
              <w:t>criteria</w:t>
            </w:r>
          </w:p>
          <w:p w14:paraId="250D89E8" w14:textId="77777777" w:rsidR="00B503F9" w:rsidRPr="00561A13" w:rsidRDefault="00B503F9" w:rsidP="0084142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Had two or more hospitalizations in the last 12 months</w:t>
            </w:r>
          </w:p>
        </w:tc>
      </w:tr>
      <w:tr w:rsidR="00B503F9" w:rsidRPr="00561A13" w14:paraId="330A1D73" w14:textId="77777777" w:rsidTr="0084142F">
        <w:tc>
          <w:tcPr>
            <w:tcW w:w="2781" w:type="dxa"/>
            <w:shd w:val="clear" w:color="auto" w:fill="auto"/>
          </w:tcPr>
          <w:p w14:paraId="58FF14C9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>Kidney failure</w:t>
            </w:r>
          </w:p>
        </w:tc>
        <w:tc>
          <w:tcPr>
            <w:tcW w:w="6235" w:type="dxa"/>
            <w:shd w:val="clear" w:color="auto" w:fill="auto"/>
          </w:tcPr>
          <w:p w14:paraId="4CCD5702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>ICD-10-CM</w:t>
            </w:r>
            <w:r w:rsidRPr="00561A13">
              <w:rPr>
                <w:rFonts w:ascii="Times New Roman" w:hAnsi="Times New Roman" w:cs="Times New Roman"/>
              </w:rPr>
              <w:t xml:space="preserve"> </w:t>
            </w:r>
          </w:p>
          <w:p w14:paraId="7C8FC875" w14:textId="77777777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N18.5</w:t>
            </w:r>
          </w:p>
        </w:tc>
      </w:tr>
      <w:tr w:rsidR="00B503F9" w:rsidRPr="00561A13" w14:paraId="2D7F500B" w14:textId="77777777" w:rsidTr="0084142F">
        <w:tc>
          <w:tcPr>
            <w:tcW w:w="2781" w:type="dxa"/>
            <w:shd w:val="clear" w:color="auto" w:fill="auto"/>
          </w:tcPr>
          <w:p w14:paraId="2618A2D0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>Severe liver disease</w:t>
            </w:r>
          </w:p>
        </w:tc>
        <w:tc>
          <w:tcPr>
            <w:tcW w:w="6235" w:type="dxa"/>
            <w:shd w:val="clear" w:color="auto" w:fill="auto"/>
          </w:tcPr>
          <w:p w14:paraId="1A2ADDD5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>ICD-10-CM</w:t>
            </w:r>
            <w:r w:rsidRPr="00561A13">
              <w:rPr>
                <w:rFonts w:ascii="Times New Roman" w:hAnsi="Times New Roman" w:cs="Times New Roman"/>
              </w:rPr>
              <w:t xml:space="preserve"> </w:t>
            </w:r>
          </w:p>
          <w:p w14:paraId="798CE6CD" w14:textId="77777777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K70.4, K71.1, K72.1, K72.9, K76.5, K76.6, K76.7</w:t>
            </w:r>
          </w:p>
        </w:tc>
      </w:tr>
      <w:tr w:rsidR="00B503F9" w:rsidRPr="00561A13" w14:paraId="48066E97" w14:textId="77777777" w:rsidTr="0084142F">
        <w:tc>
          <w:tcPr>
            <w:tcW w:w="2781" w:type="dxa"/>
            <w:shd w:val="clear" w:color="auto" w:fill="auto"/>
          </w:tcPr>
          <w:p w14:paraId="082E7C5C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1A13">
              <w:rPr>
                <w:rFonts w:ascii="Times New Roman" w:hAnsi="Times New Roman" w:cs="Times New Roman"/>
                <w:b/>
              </w:rPr>
              <w:t>Advanced dementia</w:t>
            </w:r>
          </w:p>
        </w:tc>
        <w:tc>
          <w:tcPr>
            <w:tcW w:w="6235" w:type="dxa"/>
            <w:shd w:val="clear" w:color="auto" w:fill="auto"/>
          </w:tcPr>
          <w:p w14:paraId="7A657809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>ICD-10-CM (Dementia)</w:t>
            </w:r>
          </w:p>
          <w:p w14:paraId="21BAEE54" w14:textId="77777777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F00, F01, F02, F03, F05.1, G30</w:t>
            </w:r>
          </w:p>
          <w:p w14:paraId="1B55C623" w14:textId="604AF5FF" w:rsidR="00B503F9" w:rsidRPr="00561A13" w:rsidRDefault="009B652C" w:rsidP="0084142F">
            <w:pPr>
              <w:spacing w:after="0" w:line="276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Additional </w:t>
            </w:r>
            <w:r w:rsidR="00B503F9" w:rsidRPr="00561A13">
              <w:rPr>
                <w:rFonts w:ascii="Times New Roman" w:hAnsi="Times New Roman" w:cs="Times New Roman"/>
                <w:u w:val="single"/>
              </w:rPr>
              <w:t>criteria</w:t>
            </w:r>
          </w:p>
          <w:p w14:paraId="449EFA57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>ICD-10-CM (Pneumonia)</w:t>
            </w:r>
          </w:p>
          <w:p w14:paraId="21F6BC57" w14:textId="77777777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J12, J13, J14, J15, J16, J17, J18</w:t>
            </w:r>
          </w:p>
          <w:p w14:paraId="11A41C31" w14:textId="77777777" w:rsidR="00B503F9" w:rsidRPr="00561A13" w:rsidRDefault="00B503F9" w:rsidP="0084142F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61A13">
              <w:rPr>
                <w:rFonts w:ascii="Times New Roman" w:hAnsi="Times New Roman" w:cs="Times New Roman"/>
                <w:u w:val="single"/>
              </w:rPr>
              <w:t>ICD-10-CM (Sepsis)</w:t>
            </w:r>
          </w:p>
          <w:p w14:paraId="5FDA3B52" w14:textId="77777777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A39.2, A39.3, A39.4, A40, A42.7, B00.7, B37.7</w:t>
            </w:r>
          </w:p>
          <w:p w14:paraId="5222A97B" w14:textId="0247B6A0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</w:rPr>
            </w:pPr>
            <w:r w:rsidRPr="00561A13">
              <w:rPr>
                <w:rFonts w:ascii="Times New Roman" w:hAnsi="Times New Roman" w:cs="Times New Roman"/>
              </w:rPr>
              <w:t>On enteral tube feeding; or</w:t>
            </w:r>
          </w:p>
          <w:p w14:paraId="16CCB4B8" w14:textId="77777777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Had pneumonia in the past year prior to death; or</w:t>
            </w:r>
          </w:p>
          <w:p w14:paraId="463DB2F0" w14:textId="77777777" w:rsidR="00B503F9" w:rsidRPr="00561A13" w:rsidRDefault="00B503F9" w:rsidP="0084142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561A13">
              <w:rPr>
                <w:rFonts w:ascii="Times New Roman" w:hAnsi="Times New Roman" w:cs="Times New Roman"/>
                <w:color w:val="000000"/>
              </w:rPr>
              <w:t>Two or more hospitalizations in the past 12 months for infection or sepsis</w:t>
            </w:r>
          </w:p>
        </w:tc>
      </w:tr>
    </w:tbl>
    <w:p w14:paraId="39CD62AF" w14:textId="77777777" w:rsidR="00B503F9" w:rsidRPr="00561A13" w:rsidRDefault="00B503F9" w:rsidP="00B503F9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</w:p>
    <w:p w14:paraId="174FA686" w14:textId="77777777" w:rsidR="00B503F9" w:rsidRPr="00561A13" w:rsidRDefault="00B503F9" w:rsidP="00B503F9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</w:p>
    <w:p w14:paraId="05A3E848" w14:textId="77777777" w:rsidR="00C928CF" w:rsidRDefault="00C928CF"/>
    <w:sectPr w:rsidR="00C92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97D09"/>
    <w:multiLevelType w:val="multilevel"/>
    <w:tmpl w:val="28D2475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6793CE6"/>
    <w:multiLevelType w:val="multilevel"/>
    <w:tmpl w:val="04B0378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D8B624D"/>
    <w:multiLevelType w:val="multilevel"/>
    <w:tmpl w:val="EAE036F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A77292C"/>
    <w:multiLevelType w:val="multilevel"/>
    <w:tmpl w:val="53CE887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359168862">
    <w:abstractNumId w:val="0"/>
  </w:num>
  <w:num w:numId="2" w16cid:durableId="397477194">
    <w:abstractNumId w:val="2"/>
  </w:num>
  <w:num w:numId="3" w16cid:durableId="352657701">
    <w:abstractNumId w:val="1"/>
  </w:num>
  <w:num w:numId="4" w16cid:durableId="8866014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F9"/>
    <w:rsid w:val="00397650"/>
    <w:rsid w:val="003F4147"/>
    <w:rsid w:val="00561A13"/>
    <w:rsid w:val="008E71A7"/>
    <w:rsid w:val="009B652C"/>
    <w:rsid w:val="00AB7BD4"/>
    <w:rsid w:val="00B110D6"/>
    <w:rsid w:val="00B503F9"/>
    <w:rsid w:val="00C928CF"/>
    <w:rsid w:val="00D14C3A"/>
    <w:rsid w:val="00D86157"/>
    <w:rsid w:val="00F025A6"/>
    <w:rsid w:val="00F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85C96"/>
  <w15:chartTrackingRefBased/>
  <w15:docId w15:val="{B32BAFE4-7FCE-4E8C-8D90-F16A8F90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3F9"/>
  </w:style>
  <w:style w:type="paragraph" w:styleId="Heading1">
    <w:name w:val="heading 1"/>
    <w:basedOn w:val="Normal"/>
    <w:next w:val="Normal"/>
    <w:link w:val="Heading1Char"/>
    <w:uiPriority w:val="9"/>
    <w:qFormat/>
    <w:rsid w:val="00B50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3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3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3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3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3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3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3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3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3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3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3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3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3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3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3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3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3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3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3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3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Group)</cp:lastModifiedBy>
  <cp:revision>3</cp:revision>
  <dcterms:created xsi:type="dcterms:W3CDTF">2025-08-20T12:19:00Z</dcterms:created>
  <dcterms:modified xsi:type="dcterms:W3CDTF">2025-08-20T12:19:00Z</dcterms:modified>
</cp:coreProperties>
</file>